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center"/>
        <w:rPr>
          <w:rFonts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MEGASTROKE CONSORTIUM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 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Rainer Malik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Ganesh Chauh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tthew Traylo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uralidharan Sargurupremraj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,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Yukinori Okad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,7,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iket Mishr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,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oes Rutten-Jacob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ne-Katrin Gies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ander W van der La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olveig Gretarsdotti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hristopher D Ander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,13,14,1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ichael Chong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ieab HH Adam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6,1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etsuro Ag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eter Almgre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hilippe Amouye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,2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akan Ay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,1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raci M Bartz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Oscar R Benavent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teve Bev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Giorgio B Boncoragli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Robert D Brown, Jr. 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dam S Butterworth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8,2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aty Carrer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0,3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ara L Carty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2,3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aniel I Chasm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4,3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Wei-Min Che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ohn W Col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dolfo Corre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Ioana Cotlarciuc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arlos Cruchag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0,4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ohn Danesh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8,42,43,4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aul IW de Bakk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5,4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ita L DeStefan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7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cel den Hoed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Qing Du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tefan T Engelt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1,5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Guido J Falcon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3,5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Rebecca F Gottesm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Raji P Grewa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Vilmundur Gudna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7,5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tefan Gustafs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effrey Haessl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amara B Harri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hamad Hass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ki S Havulinn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3,6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usan R Heckber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Elizabeth G Holliday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6,6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George Howard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Fang-Chi Hsu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yacinth I Hyacinth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 Arfan Ikram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Erik Ingels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1,7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guerite R Irvi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Xueqiu Ji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ordi Jiménez-Cond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ulie A John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6,7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 Wouter Jukem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sahiro Kana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,7,7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eith L Keen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0,8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Brett M Kissel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awn O Kleindorf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harles Kooperberg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ichiaki Kub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eslie A Lang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arl D Langefeld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laudia Langenberg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enore J Laun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in-Moo Le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Robin Lemmen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9,9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idier Ley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athryn M Lewi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2,9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Wei-Yu Li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8,9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rne G Lindgre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5,9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Erik Lorentze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atrik K Magnus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ane Maguir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i Manichaiku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atrick F McArdl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ames F Meschi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Braxton D Mitchel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0,10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homas H Mosley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3,10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ichael A Nall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5,10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oshiharu Ninomiy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tin J O'Donnel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5,10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Bruce M Psaty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9,110,111,11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ara L Puli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3,4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ristiina Rannikmä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4,11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lexander P Rein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5,11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athryn M Rexrod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enneth Ric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tephen S Rich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aul M Ridk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4,3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atalia S Ros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,1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eter M Rothwel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erome I Rott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0,12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atjana Rundek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Ralph L Sacc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aori Sakau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,12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ichele M Sal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Veikko Saloma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Bishwa R Sapkot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Reinhold Schmid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arsten O Schmidt 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Ulf Schmink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ankaj Sharm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gnieszka Slowik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athie LM Sudlow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4,11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hristian Tanislav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urgut Tatlisumak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1,13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ent D Taylo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0,12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Vincent NS Thij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3,13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Gudmar Thorleifs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Unnur Thorsteinsdotti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teffen Tied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tella Trompe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hristophe Tzouri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,136,13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ornelia M van Duij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38,13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tthew Walter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4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icholas J Wareham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ylvia Wassertheil-Smoll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4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ames G Wil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4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erri L Wiggin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Qiong Yang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alim Yusuf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ajaf Ami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ugo S Aparici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5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onna K Arnet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ohn Atti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lexa S Beis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7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laudine Ber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ulie E Buring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4,3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iana Bustamant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Valeria Cas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Yu-Ching Cheng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eung Hoan Cho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2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yesha Chowh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5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atalia Cullel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ean-François Dartigue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3,19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ossein Delavar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5,9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ilar Delgad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cus Dör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6,19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Gunnar Engström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Ian Ford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Wander S Gurpree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ders Hamste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0,20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aura Heitsch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tsushi Hozaw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aura Ibanez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dreea Ilinc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5,9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tin Ingels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otoki Iwasak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Rebecca D Jack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atarina Jood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ekka Jousilaht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ara Kaffashi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,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alit Kalr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sahiro Kamouch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akanari Kitazon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Olafur Kjartans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nja Klos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Peter J Koudstaa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erzy Krupinsk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aniel L Labovitz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athy C Lauri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hristopher R Lev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inxin L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ars Lind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1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ecilia M Lindgre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0,22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Vasileios Liouta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2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Yong Mei Liu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Oscar L Lopez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irata Makot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icolas Martinez-Majand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oichi Matsud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aoko Minegish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oan Montaner 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drew P Morri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7,22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Elena Muiñ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tina Müller-Nurasyid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9,230,23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Bo Norrving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5,9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oichi Ogishim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Eugenio A Parat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eema Reddy Peddareddygar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5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ancy L Pederse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98,23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oanna Per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kus Perol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3,23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lessandro Pezzin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ilvana Pilegg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Raquel Rabione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Iolanda Riba-Llen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ta Ribasé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ose R Romer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5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aume Roqu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39,24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thony G Rudd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1,24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tti-Pekka Sari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3,24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Ralhan Sarju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hloe Sarnowsk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7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koto Sasak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laudia L Satizaba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5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moru Satoh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aveed Satta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orie Sawad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Gerli Sibol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Ásgeir Sigurds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lbert Smith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enji Sobu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arolina Soriano-Tárrag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ara Stann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O Colin Stin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avid J Stott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onstantin Strauch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29,25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akako Takai 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ideo Tanak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3,25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ozo Tann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lexander Teum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Liisa Tompp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Nuria P Torres-Aguil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Emmanuel Touz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6,25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hoichiro Tsugane 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ndre G Uitterlinde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Einar M Valdimars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ven J van der Le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enry Völzk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enji Wakai 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5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avid Wei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6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tephen R William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6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harles DA Wolf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41,24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Quenna Wong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uichun Xu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Taiki Yamaj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0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harambir K Sangher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5,169,17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Olle Meland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Christina Jer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aniel Strbia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2,17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Israel Fernandez-Cadena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1,3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W T Longstreth, J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4,6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Arndt Rolf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un Hata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0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aniel Woo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8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onathan Rosand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2,13,14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Guillaume Par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emma C Hopewel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6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Danish Salehee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Kari Stefans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1,17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Bradford B Worrall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79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teven J Kittner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7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udha Seshadr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80,4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yriam Fornag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74,181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Hugh S Marku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Joanna MM Howson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28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Yoichiro Kamatani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6,182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Stephanie Debette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4,5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, Martin Dichgans 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vertAlign w:val="superscript"/>
          <w:lang w:val="en-US" w:eastAsia="zh-CN" w:bidi="ar"/>
        </w:rPr>
        <w:t>1,183,184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 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 Institute for Stroke and Dementia Research (ISD), University Hospital, LMU Munich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 Centre for Brain Research, Indian Institute of Science, Bangalore, Ind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 Stroke Research Group, Division of Clinical Neurosciences, University of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 INSERM U1219 Bordeaux Population Health Research Center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 University of Bordeaux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 Laboratory for Statistical Analysis, RIKEN Center for Integrative Medical Sciences, Yokoham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 Department of Statistical Genetics, Osaka University Graduate School of Medicine, Osak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 Laboratory of Statistical Immunology, Immunology Frontier Research Center (WPI-IFReC), Osaka University, Suita, Japan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 Department of Neurology, Massachusetts General Hospital, Harvard Medical Schoo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 Laboratory of Experimental Cardiology, Division of Heart and Lungs, University Medical Center Utrecht, University of Utrecht, Utrecht,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 deCODE genetics/AMGEN inc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 Center for Genomic Medicine, Massachusetts General Hospital (MGH)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 J. Philip Kistler Stroke Research Center, Department of Neurology, MGH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 Program in Medical and Population Genetics, Broad Institute, Cambridge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 Population Health Research Institute, McMaster University, Hamilton, Canad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 Department of Epidemiology, Erasmus University Medical Center, Rotterdam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 Department of Radiology and Nuclear Medicine, Erasmus University Medical Center, Rotterdam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 Department of Medicine and Clinical Science, Graduate School of Medical Sciences, Kyushu University, Fukuok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 Department of Clinical Sciences, Lund University, Malmö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 Univ. Lille, Inserm, Institut Pasteur de Lille, LabEx DISTALZ-UMR1167, Risk factors and molecular determinants of aging-related diseases, F-59000 Lille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 Centre Hosp. Univ Lille, Epidemiology and Public Health Department, F-59000 Lille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 AA Martinos Center for Biomedical Imaging, Department of Radiology, Massachusetts General Hospital, Harvard Medical Schoo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 Cardiovascular Health Research Unit, Departments of Biostatistics and Medicine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 Division of Neurology, Faculty of Medicine, Brain Research Center, University of British Columbia, Vancouver, Canad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 School of Life Science, University of Lincoln, Lincol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6 Department of Cerebrovascular Diseases, Fondazione IRCCS Istituto Neurologico "Carlo Besta", Milano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7 Department of Neurology, Mayo Clinic Rochester, Rochester, MN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8 MRC/BHF Cardiovascular Epidemiology Unit, Department of Public Health and Primary Care, University of Cambridge,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9 The National Institute for Health Research Blood and Transplant Research Unit in Donor Health and Genomics, University of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0 Neurovascular Research Laboratory, Vall d'Hebron Institut of Research, Neurology and Medicine Departments-Universitat Autònoma de Barcelona, Vall d’Hebrón Hospital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1 Stroke Pharmacogenomics and Genetics, Fundacio Docència i Recerca MutuaTerrassa, Terrass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2 Children's Research Institute, Children's National Medical Center, Washington, D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3 Center for Translational Science, George Washington University, Washington, D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4 Division of Preventive Medicine, Brigham and Women's Hospita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5 Harvard Medical Schoo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6 Center for Public Health Genomics, Department of Public Health Sciences, University of Virginia, Charlottesville, V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7 Department of Neurology, University of Maryland School of Medicine and Baltimore VAMC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8 Departments of Medicine, Pediatrics and Population Health Science, University of Mississippi Medical Center, Jackson, MS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39 Institute of Cardiovascular Research, Royal Holloway University of London, UK  &amp;  Ashford and St Peters Hospital, Surrey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0 Department of Psychiatry,The Hope Center Program on Protein Aggregation and Neurodegeneration (HPAN),Washington University,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1 Department of Developmental Biology, Washington University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2 NIHR Blood and Transplant Research Unit in Donor Health and Genomics, Department of Public Health and Primary Care, University of Cambridge,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3 Wellcome Trust Sanger Institute, Wellcome Trust Genome Campus, Hinxton,  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4 British Heart Foundation, Cambridge Centre of Excellence, Department of Medicine, University of Cambridge,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5 Department of Medical Genetics, University Medical Center Utrecht, Utrecht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6 Department of Epidemiology, Julius Center for Health Sciences and Primary Care, University Medical Center Utrecht, Utrecht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7 Boston University School of Public Health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8 Framingham Heart Study, Framingham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49 Department of Immunology, Genetics and Pathology and Science for Life Laboratory, Uppsala University, Uppsala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0 Department of Genetics, University of North Carolina, Chapel Hill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1 Department of Neurology and Stroke Center, Basel University Hospital, Switzer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2 Neurorehabilitation Unit, University and University Center for Medicine of Aging and Rehabilitation Basel, Felix Platter Hospital, Basel, Switzer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3 Department of Neurology, Yale University School of Medicine, New Haven, CT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4 Program in Medical and Population Genetics, The Broad Institute of Harvard and MIT, Cambridge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5 Department of Neurology, Johns Hopkins University School of Medicine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6 Neuroscience Institute, SF Medical Center, Trenton, NJ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7 Icelandic Heart Association Research Institute, Kopavogur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8 University of Iceland, Faculty of Medicine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59 Department of Medical Sciences, Molecular Epidemiology and Science for Life Laboratory, Uppsala University, Uppsala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0 Division of Public Health Sciences, Fred Hutchinson Cancer Research Center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1 Laboratory of Epidemiology and Population Science, National Institute on Aging, National Institutes of Health, Bethesda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2 Department of Neurology, Leeds General Infirmary, Leeds Teaching Hospitals NHS Trust, Leeds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3 National Institute for Health and Welfare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4 FIMM - Institute for Molecular Medicine Finland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5 Department of Epidemiology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6 Public Health Stream, Hunter Medical Research Institute, New Lambton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7 Faculty of Health and Medicine, University of Newcastle, Newcastle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8 School of Public Health, University of Alabama at Birmingham, Birmingham, A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69 Department of Biostatistical Sciences, Wake Forest School of Medicine, Winston-Salem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0 Aflac Cancer and Blood Disorder Center, Department of Pediatrics, Emory University School of Medicine, Atlanta, G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1 Department of Medicine, Division of Cardiovascular Medicine, Stanford University School of Medicine, C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2 Department of Medical Sciences, Molecular Epidemiology and Science for Life Laboratory, Uppsala University, Uppsala, 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3 Epidemiology, School of Public Health, University of Alabama at Birmingham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4 Brown Foundation Institute of Molecular Medicine, University of Texas Health Science Center at Houston, Houston, TX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5 Neurovascular Research Group (NEUVAS), Neurology Department, Institut Hospital del Mar d'Investigació Mèdica, Universitat Autònoma de Barcelona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6 Department of Pharmacotherapy and Translational Research and Center for Pharmacogenomics, University of Florida, College of Pharmacy, Gainesville, F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7 Division of Cardiovascular Medicine, College of Medicine, University of Florida, Gainesville, F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8 Department of Cardiology, Leiden University Medical Center, Leiden, the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79 Program in Bioinformatics and Integrative Genomics, Harvard Medical Schoo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0 Department of Biology, East Carolina University, Greenville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1 Center for Health Disparities, East Carolina University, Greenville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2 University of Cincinnati College of Medicine, Cincinnati, OH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3 RIKEN Center for Integrative Medical Sciences, Yokoham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4 Department of Medicine, University of Colorado Denver, Anschutz Medical Campus, Aurora, C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5 Center for Public Health Genomics and Department of Biostatistical Sciences, Wake Forest School of Medicine, Winston-Salem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6 MRC Epidemiology Unit, University of Cambridge School of Clinical Medicine, Institute of Metabolic Science, Cambridge Biomedical Campus,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7 Intramural Research Program, National Institute on Aging, National Institutes of Health, Bethesda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8 Department of Neurology, Radiology, and Biomedical Engineering, Washington University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89 KU Leuven – University of Leuven, Department of Neurosciences,  Experimental Neurology, Leuven, Belgium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0 VIB Center for Brain &amp; Disease Research, University Hospitals Leuven, Department of Neurology, Leuven, Belgium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1 Univ.-Lille, INSERM U 1171. CHU Lille. Lille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2 Department of Medical and Molecular Genetics,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3 SGDP Centre, Institute of Psychiatry, Psychology &amp; Neuroscience,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4 Northern Institute for Cancer Research, Paul O'Gorman Building, Newcastle University, Newcastl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5 Department of Clinical Sciences Lund, Neurology, Lund University, Lund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6 Department of Neurology and Rehabilitation Medicine, Skåne University Hospital, Lund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7 Bioinformatics Core Facility, University of Gothenburg, Gothenbu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8 Department of Medical Epidemiology and Biostatistics, Karolinska Institutet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99 University of Technology Sydney, Faculty of Health, Ultimo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0 Department of Medicine, University of Maryland School of Medicin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1 Department of Neurology, Mayo Clinic, Jacksonville, F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2 Geriatrics Research and Education Clinical Center, Baltimore Veterans Administration Medical Center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3 Division of Geriatrics, School of Medicine, University of Mississippi Medical Center, Jackson, MS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4 Memory Impairment and Neurodegenerative Dementia Center, University of Mississippi Medical Center, Jackson, MS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5 Laboratory of Neurogenetics, National Institute on Aging, National institutes of Health, Bethesda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6 Data Tecnica International, Glen Echo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7 Department of Epidemiology and Public Health, Graduate School of Medical Sciences, Kyushu University, Fukuok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8 Clinical Research Facility, Department of Medicine, NUI Galway, Galway, Ir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09 Cardiovascular Health Research Unit, Department of Medicine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0 Department of Epidemiology, University of Washington, Seattle, W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1 Department of Health Services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2 Kaiser Permanente Washington Health Research Institute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3 Brain Center Rudolf Magnus, Department of Neurology, University Medical Center Utrecht, Utrecht, The 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4 Usher Institute of Population Health Sciences and Informatics, University of Edinburgh, Edinburgh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5 Centre for Clinical Brain Sciences, University of Edinburgh, Edinburgh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6 Fred Hutchinson Cancer Research Center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7 Department of Medicine, Brigham and Women's Hospita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8 Department of Biostatistics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19 Nuffield Department of Clinical Neurosciences, University of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0 Institute for Translational Genomics and Population Sciences, Los Angeles Biomedical Research Institute at  Harbor-UCLA Medical Center, Torrance, C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1 Division of Genomic Outcomes, Department of Pediatrics, Harbor-UCLA Medical Center, Torrance, C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2 Department of Neurology, Miller School of Medicine, University of Miami, Miami, F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3 Department of Allergy and Rheumatology, Graduate School of Medicine, the University of Tokyo, Toky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4 Center for Public Health Genomics, University of Virginia, Charlottesville, V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5 Department of Pediatrics, College of Medicine, University of Oklahoma Health Sciences Center, Oklahoma City, OK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6 Department of Neurology, Medical University of Graz, Graz, Austr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7 University Medicine  Greifswald, Institute for Community Medicine, SHIP-KEF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8 University Medicine  Greifswald,  Department of Neurology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29 Department of Neurology, Jagiellonian University, Krakow, Po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0 Department of Neurology, Justus Liebig University, Giessen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1 Department of Clinical Neurosciences/Neurology, Institute of Neuroscience and Physiology, Sahlgrenska Academy at University of Gothenburg, Gothenbu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2 Sahlgrenska University Hospital, Gothenbu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3 Stroke Division, Florey Institute of Neuroscience and Mental Health, University of Melbourne, Heidelberg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4 Austin Health, Department of Neurology, Heidelberg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5 Department of Internal Medicine, Section Gerontology and Geriatrics, Leiden University Medical Center, Leiden, the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6 INSERM U1219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7 Department of Public Health, Bordeaux University Hospital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8 Genetic Epidemiology Unit, Department of Epidemiology, Erasmus University Medical Center Rotterdam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39 Center for Medical Systems Biology, Leiden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0 School of Medicine, Dentistry and Nursing at the University of Glasgow, Glasgow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1 Department of Epidemiology and Population Health, Albert Einstein College of Medicine, NY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2 Department of Physiology and Biophysics, University of Mississippi Medical Center, Jackson, MS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3 A full list of members and affiliations appears in the Supplementary Not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4 Department of Human Genetics, McGill University, Montreal, Canad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5 Department of Pathophysiology, Institute of Biomedicine and Translation Medicine, University of Tartu, Tartu, Eston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6 Department of Cardiac Surgery, Tartu University Hospital, Tartu, Eston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7 Clinical Gene Networks AB,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8 Department of Genetics and Genomic Sciences, The Icahn Institute for Genomics and Multiscale Biology Icahn School of Medicine at Mount Sinai, New York, NY 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49 Department of Pathophysiology, Institute of Biomedicine and Translation Medicine, University of Tartu, Biomeedikum, Tartu, Eston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0 Integrated Cardio Metabolic Centre, Department of Medicine, Karolinska Institutet, Karolinska Universitetssjukhuset, Huddinge, Sweden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1 Clinical Gene Networks AB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2 Sorbonne Universités, UPMC Univ. Paris 06, INSERM, UMR_S 1166, Team Genomics &amp; Pathophysiology of Cardiovascular Diseases, Paris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3 ICAN Institute for Cardiometabolism and Nutrition, Paris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4 Department of Biomedical Engineering, University of Virginia, Charlottesville, V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5 Group Health Research Institute, Group Health Cooperative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6 Seattle Epidemiologic Research and Information Center, VA Office of Research and Development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7 Cardiovascular Research Center, Massachusetts General Hospita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8 Department of Medical Research, Bærum Hospital, Vestre Viken Hospital Trust, Gjettum, Norwa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59 Saw Swee Hock School of Public Health, National University of Singapore and National University Health System, Singapor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0 National Heart and Lung Institute, Imperial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1 Department of Gene Diagnostics and Therapeutics, Research Institute, National Center for Global Health and Medicine, Toky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2 Department of Epidemiology, Tulane University School of Public Health and Tropical Medicine, New Orleans, L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3 Department of Cardiology,University Medical Center Groningen, University of Groningen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4 MRC-PHE Centre for Environment and Health, School of Public Health, Department of Epidemiology and Biostatistics, Imperial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5 Department of Epidemiology and Biostatistics, Imperial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6 Department of Cardiology, Ealing Hospital NHS Trust, Southall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7 National Heart, Lung and Blood Research Institute, Division of Intramural Research, Population Sciences Branch, Framingham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8 A full list of members and affiliations appears at the end of the manuscript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69 Department of Phamaceutical Sciences, Collge of Pharmacy, University of Oklahoma Health Sciences Center, Oklahoma City, OK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0 Oklahoma Center for Neuroscience, Oklahoma City, OK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1 Department of Pathology and Genetics, Institute of Biomedicine, The Sahlgrenska Academy at University of Gothenburg, Gothenbu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2 Department of Neurology, Helsinki University Hospital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3 Clinical Neurosciences, Neurology, University of Helsinki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4 Department of Neurology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5 Albrecht Kossel Institute, University Clinic of Rostock, Rostock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6 Clinical Trial Service Unit and Epidemiological Studies Unit, Nuffield Department of Population Health, University of Oxford,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7 Department of Genetics, Perelman School of Medicine, University of Pennsylvania, P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8 Faculty of Medicine, University of Iceland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79 Departments of Neurology and Public Health Sciences, University of Virginia School of Medicine, Charlottesville, V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0 Department of Neurology, Boston University School of Medicine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1 Human Genetics Center, University of Texas Health Science Center at Houston, Houston, TX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2 Center for Genomic Medicine, Kyoto University Graduate School of Medicine, Kyot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3 Munich Cluster for Systems Neurology (SyNergy)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4 German Center for Neurodegenerative Diseases (DZNE)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5 Boston University School of Medicine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6 University of Kentucky College of Public Health, Lexington, KY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7 University of Newcastle and Hunter Medical Research Institute, New Lambton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8 Univ. Montpellier, Inserm, U1061, Montpellier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89 Centre for Research in Environmental Epidemiology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0 Department of Neurology, Università degli Studi di Perugia, Umbria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1 Department of Medicine, University of Maryland School of Medicine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2 Broad Institute, Cambridge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3 Univ. Bordeaux, Inserm, Bordeaux Population Health Research Center, UMR 1219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4 Bordeaux University Hospital, Department of Neurology, Memory Clinic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5 Neurovascular Research Laboratory. Vall d'Hebron Institut of Research, Neurology and Medicine Departments-Universitat Autònoma de Barcelona. Vall d’Hebrón Hospital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6 University Medicine Greifswald, Department of Internal Medicine B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7 DZHK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8 Robertson Center for Biostatistics, University of Glasgow, Glasgow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199 Hero DMC Heart Institute, Dayanand Medical College &amp; Hospital, Ludhiana, Ind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0 Atherosclerosis Research Unit, Department of Medicine Solna, Karolinska Institutet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1 Karolinska Institutet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2 Division of Emergency Medicine, and Department of Neurology, Washington University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3 Tohoku Medical Megabank Organization, Sendai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4 Department of Psychiatry, Washington University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5 Department of Public Health and Caring Sciences / Geriatrics, Uppsala University, Uppsala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6 Epidemiology and Prevention Group, Center for Public Health Sciences, National Cancer Center, Toky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7 Department of Internal Medicine and the Center for Clinical and Translational Science, The Ohio State University, Columbus, OH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8 Institute of Neuroscience and Physiology, the Sahlgrenska Academy at University of Gothenburg, Gotebo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09 Department of Basic and Clinical Neurosciences,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0 Department of Health Care Administration and Management, Graduate School of Medical Sciences, Kyushu University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1 Department of Medicine and Clinical Science, Graduate School of Medical Sciences, Kyushu University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2 Landspitali National University Hospital, Departments of Neurology &amp; Radiology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3 Department of Neurology, Heidelberg University Hospital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4 Department of Neurology, Erasmus University Medical Center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5 Hospital Universitari Mutua Terrassa, Terrassa (Barcelona)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6 Albert Einstein College of Medicine, Montefiore Medical Center, New York, NY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7 John Hunter Hospital, Hunter Medical Research Institute and University of Newcastle, Newcastle, NSW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8 Centre for Prevention of Stroke and Dementia, Nuffield Department of Clinical Neurosciences, University of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19 Department of Medical Sciences, Uppsala University, Uppsala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0 Genetic and Genomic Epidemiology Unit, Wellcome Trust Centre for Human Genetics, University of Oxford,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1 The Wellcome Trust Centre for Human Genetics,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2 Beth Israel Deaconess Medical Center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3 Wake Forest School of Medicine, Wake Forest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4 Department of Neurology, University of Pittsburgh, Pittsburgh, P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5 BioBank Japan, Laboratory of Clinical Sequencing, Department of Computational biology and medical Sciences, Graduate school of Frontier Sciences, The University of Tokyo, Toky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6 Neurovascular Research Laboratory, Vall d'Hebron Institut of Research, Neurology and Medicine Departments-Universitat Autònoma de Barcelona. Vall d’Hebrón Hospital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7 Department of Biostatistics, University of Liverpool, Liverpool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8 Wellcome Trust Centre for Human Genetics, University of Oxford,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29 Institute of Genetic Epidemiology, Helmholtz Zentrum München - German Research Center for Environmental Health, Neuherberg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0 Department of Medicine I, Ludwig-Maximilians-Universität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1 DZHK (German Centre for Cardiovascular Research), partner site Munich Heart Alliance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2 Department of Cerebrovascular Diseases, Fondazione IRCCS Istituto Neurologico “Carlo Besta”, Milano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3 Karolinska Institutet, MEB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4 University of Tartu, Estonian Genome Center, Tartu, Estonia, Tartu, Eston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5 Department of Clinical and Experimental Sciences, Neurology Clinic, University of Brescia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6 Translational Genomics Unit, Department of Oncology, IRCCS Istituto di Ricerche Farmacologiche Mario Negri, Milano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7 Department of Genetics, Microbiology and Statistics, University of Barcelona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8 Psychiatric Genetics Unit, Group of Psychiatry, Mental Health and Addictions, Vall d’Hebron Research Institute (VHIR), Universitat Autònoma de Barcelona, Biomedical Network Research Centre on Mental Health (CIBERSAM)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39 Department of Neurology, IMIM-Hospital del Mar, and Universitat Autònoma de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0 IMIM (Hospital del Mar Medical Research Institute)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1 National Institute for Health Research Comprehensive Biomedical Research Centre, Guy's &amp; St. Thomas' NHS Foundation Trust and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2 Division of Health and Social Care Research,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3 FIMM-Institute for Molecular Medicine Finland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4 THL-National Institute for Health and Welfare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5 Iwate Tohoku Medical Megabank Organization, Iwate Medical University, Iwate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6 BHF Glasgow Cardiovascular Research Centre, Faculty of Medicine, Glasgow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7 deCODE Genetics/Amgen, Inc.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8 Icelandic Heart Association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49 Institute of Biomedicine, the Sahlgrenska Academy at University of Gothenburg, Gotebo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0 Department of Epidemiology, University of Maryland School of Medicine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1 Institute of Cardiovascular and Medical Sciences, Faculty of Medicine, University of Glasgow, Glasgow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2 Chair of Genetic Epidemiology, IBE, Faculty of Medicine, LMU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3 Division of Epidemiology and Prevention, Aichi Cancer Center Research Institute, Nagoy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4 Department of Epidemiology, Nagoya University Graduate School of Medicine, Nagoy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5 University Medicine Greifswald, Institute for Community Medicine, SHIP-KEF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6 Department of Neurology, Caen University Hospital, Caen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7 University of Caen Normandy, Caen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8 Department of Internal Medicine, Erasmus University Medical Center, Rotterdam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59 Landspitali University Hospital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60 Survey Research Center, University of Michigan, Ann Arbor, MI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12"/>
          <w:kern w:val="0"/>
          <w:sz w:val="20"/>
          <w:szCs w:val="20"/>
          <w:lang w:val="en-US" w:eastAsia="zh-CN" w:bidi="ar"/>
        </w:rPr>
        <w:t>261 University of Virginia Department of Neurology, Charlottesville, VA, USA</w:t>
      </w: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spacing w:before="0" w:beforeAutospacing="0" w:after="200" w:afterAutospacing="0" w:line="138" w:lineRule="atLeast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Calibri" w:hAnsi="Calibri" w:cs="Calibri" w:eastAsiaTheme="minorEastAsia"/>
          <w:i w:val="0"/>
          <w:iCs w:val="0"/>
          <w:caps w:val="0"/>
          <w:color w:val="000000"/>
          <w:spacing w:val="0"/>
          <w:kern w:val="0"/>
          <w:sz w:val="27"/>
          <w:szCs w:val="27"/>
          <w:lang w:val="en-US" w:eastAsia="zh-CN" w:bidi="ar"/>
        </w:rPr>
        <w:t> 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left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Calibri" w:hAnsi="Calibri" w:cs="Calibri" w:eastAsiaTheme="minorEastAsia"/>
          <w:i w:val="0"/>
          <w:iCs w:val="0"/>
          <w:caps w:val="0"/>
          <w:color w:val="000000"/>
          <w:spacing w:val="0"/>
          <w:kern w:val="0"/>
          <w:sz w:val="27"/>
          <w:szCs w:val="27"/>
          <w:lang w:val="en-US" w:eastAsia="zh-CN" w:bidi="ar"/>
        </w:rPr>
        <w:t> 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YjM1YmUyYTViY2UzOGVkODZjODhiZjkwODExODEifQ=="/>
  </w:docVars>
  <w:rsids>
    <w:rsidRoot w:val="4FC84E8A"/>
    <w:rsid w:val="4FC8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9:00:00Z</dcterms:created>
  <dc:creator>QTC</dc:creator>
  <cp:lastModifiedBy>QTC</cp:lastModifiedBy>
  <dcterms:modified xsi:type="dcterms:W3CDTF">2023-09-05T09:0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2F5D668F9694554AEFE7287F6C9F3C2_11</vt:lpwstr>
  </property>
</Properties>
</file>